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242" w:rsidRPr="003737F8" w:rsidRDefault="00D11242" w:rsidP="003737F8">
      <w:pPr>
        <w:rPr>
          <w:rFonts w:ascii="Times New Roman" w:hAnsi="Times New Roman" w:cs="Times New Roman"/>
          <w:b/>
          <w:sz w:val="24"/>
          <w:szCs w:val="24"/>
        </w:rPr>
      </w:pPr>
      <w:r w:rsidRPr="00D11242">
        <w:rPr>
          <w:rFonts w:ascii="Times New Roman" w:hAnsi="Times New Roman" w:cs="Times New Roman"/>
          <w:b/>
          <w:sz w:val="24"/>
          <w:szCs w:val="24"/>
        </w:rPr>
        <w:t>Table S3</w:t>
      </w:r>
      <w:bookmarkStart w:id="0" w:name="_GoBack"/>
      <w:bookmarkEnd w:id="0"/>
    </w:p>
    <w:tbl>
      <w:tblPr>
        <w:tblW w:w="10153" w:type="dxa"/>
        <w:jc w:val="center"/>
        <w:tblInd w:w="-1277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350"/>
        <w:gridCol w:w="1098"/>
        <w:gridCol w:w="1422"/>
        <w:gridCol w:w="2083"/>
        <w:gridCol w:w="2184"/>
        <w:gridCol w:w="876"/>
      </w:tblGrid>
      <w:tr w:rsidR="00D11242" w:rsidRPr="00D11242" w:rsidTr="00D11242">
        <w:trPr>
          <w:trHeight w:val="255"/>
          <w:jc w:val="center"/>
        </w:trPr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imal #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VL (mm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ss (g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cretion P</w:t>
            </w:r>
          </w:p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ug/min/g</w:t>
            </w:r>
            <w:r w:rsidRPr="00D11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alamander</w:t>
            </w:r>
            <w:r w:rsidRPr="00D11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cretion N</w:t>
            </w:r>
          </w:p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ug/min/ g</w:t>
            </w:r>
            <w:r w:rsidRPr="00D11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alamander</w:t>
            </w:r>
            <w:r w:rsidRPr="00D11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:P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049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09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42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218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425</w:t>
            </w:r>
          </w:p>
        </w:tc>
        <w:tc>
          <w:tcPr>
            <w:tcW w:w="75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6.32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0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38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5.71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0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25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66.70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0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18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4.07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1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23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2.93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1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31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27.19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0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YOY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59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6.92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0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YOY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4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8.50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0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YOY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75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9.60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0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YOY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38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4.19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1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YOY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36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32.72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1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YOY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31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404.47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0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135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5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0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0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25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8.76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0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3.24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187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4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21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299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5.31</w:t>
            </w:r>
          </w:p>
        </w:tc>
      </w:tr>
      <w:tr w:rsidR="00D11242" w:rsidRPr="00D11242" w:rsidTr="00D11242">
        <w:trPr>
          <w:trHeight w:val="255"/>
          <w:jc w:val="center"/>
        </w:trPr>
        <w:tc>
          <w:tcPr>
            <w:tcW w:w="126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RM-181</w:t>
            </w:r>
          </w:p>
        </w:tc>
        <w:tc>
          <w:tcPr>
            <w:tcW w:w="135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9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42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218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0.0284</w:t>
            </w:r>
          </w:p>
        </w:tc>
        <w:tc>
          <w:tcPr>
            <w:tcW w:w="75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11242" w:rsidRPr="00D11242" w:rsidRDefault="00D11242" w:rsidP="00D1124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242">
              <w:rPr>
                <w:rFonts w:ascii="Times New Roman" w:eastAsia="Times New Roman" w:hAnsi="Times New Roman" w:cs="Times New Roman"/>
                <w:sz w:val="24"/>
                <w:szCs w:val="24"/>
              </w:rPr>
              <w:t>9.74</w:t>
            </w:r>
          </w:p>
        </w:tc>
      </w:tr>
    </w:tbl>
    <w:p w:rsidR="00D11242" w:rsidRPr="00D11242" w:rsidRDefault="00D11242">
      <w:pPr>
        <w:rPr>
          <w:rFonts w:ascii="Times New Roman" w:hAnsi="Times New Roman" w:cs="Times New Roman"/>
          <w:sz w:val="24"/>
          <w:szCs w:val="24"/>
        </w:rPr>
      </w:pPr>
    </w:p>
    <w:sectPr w:rsidR="00D11242" w:rsidRPr="00D11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242"/>
    <w:rsid w:val="003737F8"/>
    <w:rsid w:val="00D1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1242"/>
    <w:rPr>
      <w:rFonts w:ascii="Times New Roman" w:hAnsi="Times New Roman" w:cs="Times New Roman" w:hint="default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1242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2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Munshaw</dc:creator>
  <cp:lastModifiedBy>Robin Munshaw</cp:lastModifiedBy>
  <cp:revision>2</cp:revision>
  <dcterms:created xsi:type="dcterms:W3CDTF">2013-02-07T23:55:00Z</dcterms:created>
  <dcterms:modified xsi:type="dcterms:W3CDTF">2013-02-07T23:55:00Z</dcterms:modified>
</cp:coreProperties>
</file>